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8781" w14:textId="77777777" w:rsidR="00FE2699" w:rsidRPr="002C5908" w:rsidRDefault="00FE2699" w:rsidP="00FE2699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377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C59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5908">
        <w:rPr>
          <w:rFonts w:ascii="Times New Roman" w:hAnsi="Times New Roman" w:cs="Times New Roman"/>
          <w:sz w:val="24"/>
          <w:szCs w:val="24"/>
        </w:rPr>
        <w:t>Primer sequences for PCR and RT-qPCR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D9D9" w:themeFill="background1" w:themeFillShade="D9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6237"/>
      </w:tblGrid>
      <w:tr w:rsidR="00FE2699" w:rsidRPr="005D2F12" w14:paraId="0AA22233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73C33654" w14:textId="77777777" w:rsidR="00FE2699" w:rsidRPr="005D2F12" w:rsidRDefault="00FE2699" w:rsidP="00762F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4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0825E2" w14:textId="77777777" w:rsidR="00FE2699" w:rsidRPr="005D2F12" w:rsidRDefault="00FE2699" w:rsidP="00762F23">
            <w:pPr>
              <w:jc w:val="center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DB4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FE2699" w:rsidRPr="005D2F12" w14:paraId="1D231E10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0906C2DE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x1 F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636E64EF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GACCATCGGAATCTTG</w:t>
            </w:r>
          </w:p>
        </w:tc>
      </w:tr>
      <w:tr w:rsidR="00FE2699" w:rsidRPr="005D2F12" w14:paraId="02D649E2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6744FB3D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x1 R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5C675289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TCTTCAGGTGGAACAC</w:t>
            </w:r>
          </w:p>
        </w:tc>
      </w:tr>
      <w:tr w:rsidR="00FE2699" w:rsidRPr="005D2F12" w14:paraId="2C709E92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71DD1D18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G15 F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4AB21230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CTGCCTGCCGAAGCC</w:t>
            </w:r>
          </w:p>
        </w:tc>
      </w:tr>
      <w:tr w:rsidR="00FE2699" w:rsidRPr="005D2F12" w14:paraId="1F7B7735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7780066D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G15 R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05837711" w14:textId="77777777" w:rsidR="00FE2699" w:rsidRPr="006D6032" w:rsidRDefault="00FE2699" w:rsidP="00762F23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TCTGCGCCTTCAGCTCT</w:t>
            </w:r>
          </w:p>
        </w:tc>
      </w:tr>
      <w:tr w:rsidR="00FE2699" w:rsidRPr="005D2F12" w14:paraId="3F57AF89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5E98F04A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1 F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2C471E07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CCAGGCTGTCCAGAAGG</w:t>
            </w:r>
          </w:p>
        </w:tc>
      </w:tr>
      <w:tr w:rsidR="00FE2699" w:rsidRPr="005D2F12" w14:paraId="41922B73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21F5EF11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1 R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72E11FE9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GCTGGCTGAAATACCA</w:t>
            </w:r>
          </w:p>
        </w:tc>
      </w:tr>
      <w:tr w:rsidR="00FE2699" w:rsidRPr="005D2F12" w14:paraId="4C710C3D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1F99B3B8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 F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6690649F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CTGCTGCTATGCCTCATCTT</w:t>
            </w:r>
          </w:p>
        </w:tc>
      </w:tr>
      <w:tr w:rsidR="00FE2699" w:rsidRPr="005D2F12" w14:paraId="7BE51066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27EF7041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 R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27B23D44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TGGGGGAAAGCCCTACGAA</w:t>
            </w:r>
          </w:p>
        </w:tc>
      </w:tr>
      <w:tr w:rsidR="00FE2699" w:rsidRPr="005D2F12" w14:paraId="46B0C617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1DB309D3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RNA F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788CA55D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GACCTTGAGGCATACTT</w:t>
            </w:r>
          </w:p>
        </w:tc>
      </w:tr>
      <w:tr w:rsidR="00FE2699" w:rsidRPr="005D2F12" w14:paraId="13E9CFC0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06AC2A04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RNA R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15D47DC6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ACAGCCTCCTAGTACA</w:t>
            </w:r>
          </w:p>
        </w:tc>
      </w:tr>
      <w:tr w:rsidR="00FE2699" w:rsidRPr="005D2F12" w14:paraId="2F3E1981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0BD3C2C8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APDH</w:t>
            </w:r>
            <w:proofErr w:type="spellEnd"/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55E437D0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AGATCATCAGCAATGCCT</w:t>
            </w:r>
          </w:p>
        </w:tc>
      </w:tr>
      <w:tr w:rsidR="00FE2699" w:rsidRPr="005D2F12" w14:paraId="2C75A98A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7C6535C3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APDH</w:t>
            </w:r>
            <w:proofErr w:type="spellEnd"/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51CC7A1E" w14:textId="77777777" w:rsidR="00FE2699" w:rsidRPr="006D6032" w:rsidRDefault="00FE2699" w:rsidP="00762F23">
            <w:pPr>
              <w:jc w:val="left"/>
              <w:rPr>
                <w:rFonts w:ascii="Times New Roman" w:eastAsiaTheme="majorHAnsi" w:hAnsi="Times New Roman" w:cs="Times New Roman"/>
                <w:b/>
                <w:color w:val="00000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GATGTTCTGGAGAGCCC</w:t>
            </w:r>
          </w:p>
        </w:tc>
      </w:tr>
      <w:tr w:rsidR="00FE2699" w:rsidRPr="005D2F12" w14:paraId="02DF360D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38F5E867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1.1-ΔHBc-F1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4CE18604" w14:textId="77777777" w:rsidR="00FE2699" w:rsidRPr="006D6032" w:rsidRDefault="00FE2699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TACATCAAGTGTATCATATGCCAAGTACGCCCCCTA</w:t>
            </w:r>
          </w:p>
        </w:tc>
      </w:tr>
      <w:tr w:rsidR="00FE2699" w:rsidRPr="005D2F12" w14:paraId="3CEF593C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48294818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1.1-ΔHBc-R1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72BFA379" w14:textId="77777777" w:rsidR="00FE2699" w:rsidRPr="006D6032" w:rsidRDefault="00FE2699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AGGGTCGATGTCCACGCCCCAAAGCCACCCAA</w:t>
            </w:r>
          </w:p>
        </w:tc>
      </w:tr>
      <w:tr w:rsidR="00FE2699" w:rsidRPr="005D2F12" w14:paraId="7099519A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453F2B70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1.1-ΔHBc-F2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23723CF5" w14:textId="77777777" w:rsidR="00FE2699" w:rsidRPr="006D6032" w:rsidRDefault="00FE2699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GGTGGCTTTGGGGCGTGGACATCGACCCTTAT</w:t>
            </w:r>
          </w:p>
        </w:tc>
      </w:tr>
      <w:tr w:rsidR="00FE2699" w:rsidRPr="005D2F12" w14:paraId="1105CD68" w14:textId="77777777" w:rsidTr="00762F23">
        <w:trPr>
          <w:trHeight w:val="340"/>
          <w:jc w:val="center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44DC6F8A" w14:textId="77777777" w:rsidR="00FE2699" w:rsidRPr="006D6032" w:rsidRDefault="00FE2699" w:rsidP="00762F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1.1-ΔHBc-R2</w:t>
            </w:r>
          </w:p>
        </w:tc>
        <w:tc>
          <w:tcPr>
            <w:tcW w:w="6237" w:type="dxa"/>
            <w:shd w:val="clear" w:color="auto" w:fill="FFFFFF" w:themeFill="background1"/>
            <w:vAlign w:val="center"/>
          </w:tcPr>
          <w:p w14:paraId="57AFDEDE" w14:textId="77777777" w:rsidR="00FE2699" w:rsidRPr="006D6032" w:rsidRDefault="00FE2699" w:rsidP="00762F23">
            <w:pPr>
              <w:widowControl/>
              <w:spacing w:beforeLines="50" w:before="15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0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GGAAGGTTGTGGAATTCCACTGCATGGCCTGAGGAT</w:t>
            </w:r>
          </w:p>
        </w:tc>
      </w:tr>
    </w:tbl>
    <w:p w14:paraId="6E98C6A8" w14:textId="77777777" w:rsidR="007F77D0" w:rsidRPr="00FE2699" w:rsidRDefault="007F77D0"/>
    <w:sectPr w:rsidR="007F77D0" w:rsidRPr="00FE2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CA42E" w14:textId="77777777" w:rsidR="000C6C15" w:rsidRDefault="000C6C15" w:rsidP="00FE2699">
      <w:r>
        <w:separator/>
      </w:r>
    </w:p>
  </w:endnote>
  <w:endnote w:type="continuationSeparator" w:id="0">
    <w:p w14:paraId="6D5C8506" w14:textId="77777777" w:rsidR="000C6C15" w:rsidRDefault="000C6C15" w:rsidP="00FE2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DC6E3" w14:textId="77777777" w:rsidR="000C6C15" w:rsidRDefault="000C6C15" w:rsidP="00FE2699">
      <w:r>
        <w:separator/>
      </w:r>
    </w:p>
  </w:footnote>
  <w:footnote w:type="continuationSeparator" w:id="0">
    <w:p w14:paraId="043049FC" w14:textId="77777777" w:rsidR="000C6C15" w:rsidRDefault="000C6C15" w:rsidP="00FE2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B1"/>
    <w:rsid w:val="00097CB1"/>
    <w:rsid w:val="000C6C15"/>
    <w:rsid w:val="007F77D0"/>
    <w:rsid w:val="00FE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B66AAC-AAF4-454E-896D-BAD428C3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699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FE2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6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FE2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n</dc:creator>
  <cp:keywords/>
  <dc:description/>
  <cp:lastModifiedBy>Yu Lin</cp:lastModifiedBy>
  <cp:revision>2</cp:revision>
  <dcterms:created xsi:type="dcterms:W3CDTF">2024-12-09T07:49:00Z</dcterms:created>
  <dcterms:modified xsi:type="dcterms:W3CDTF">2024-12-09T07:49:00Z</dcterms:modified>
</cp:coreProperties>
</file>